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474" w:rsidRPr="006439E9" w:rsidRDefault="00192474" w:rsidP="00FC4C0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6439E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192474" w:rsidRPr="006439E9" w:rsidRDefault="00192474" w:rsidP="00FC4C06">
      <w:pPr>
        <w:spacing w:after="0" w:line="240" w:lineRule="auto"/>
        <w:jc w:val="both"/>
      </w:pPr>
    </w:p>
    <w:p w:rsidR="00192474" w:rsidRPr="006439E9" w:rsidRDefault="00192474" w:rsidP="00192474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9E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1.</w:t>
      </w:r>
      <w:r w:rsidRPr="006439E9">
        <w:rPr>
          <w:rFonts w:ascii="Times New Roman" w:hAnsi="Times New Roman" w:cs="Times New Roman"/>
          <w:sz w:val="24"/>
          <w:szCs w:val="24"/>
          <w:lang w:val="en-US"/>
        </w:rPr>
        <w:t xml:space="preserve"> Co-word network analysis     </w:t>
      </w:r>
    </w:p>
    <w:tbl>
      <w:tblPr>
        <w:tblW w:w="8654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900"/>
        <w:gridCol w:w="1434"/>
        <w:gridCol w:w="1400"/>
        <w:gridCol w:w="1400"/>
      </w:tblGrid>
      <w:tr w:rsidR="006439E9" w:rsidRPr="006439E9" w:rsidTr="009F4224">
        <w:trPr>
          <w:trHeight w:val="288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Nod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luster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Betweennes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losenes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Page Rank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 diseas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9.3754568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666666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7433158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hylogen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7.0740409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7058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0505847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s. genetically modifi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.9069100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7058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5073593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nimal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.5619549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8888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781834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rabidopsi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5432430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9870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9761204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equence analysis. R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793526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8888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21865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henotyp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.82966239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61290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351288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Disease resistanc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6656031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8205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32766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enome. pl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8973851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1578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0283283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Human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8805713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6582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8136985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enetic vari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6010593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9870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9818222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Multigene famil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3974123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1951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8764348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ene expression regulation. pl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52.01461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9621831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 protein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59.076861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923076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64842604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ene expression profilin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63.4256509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04081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61259347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ranscriptom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9.1963397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851851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42446753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econdary metabolis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9.358245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35285749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 leav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9.600635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923076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38271177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enes. pla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8.9490991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724137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8549135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Frui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5.0311905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53846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0902773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ranscription factor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7.8088157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694915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5341794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 growth regulator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4.106765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61290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2557993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Flavonoid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5.8340883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66666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1888858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05230118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698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145726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Metabolomic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.8125800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58730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576377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Metabolic networks and pathway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.1706763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53846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7091162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Flower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70908842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698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94954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62157728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0845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978956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Oryz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3115556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5135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200675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ignal transduc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.1905242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2857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5210373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olanum lycopersic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5686913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2857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611025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Metabolom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97333518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2857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950566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Biosynthetic pathway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4429397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5135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510635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rops. agricultu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76223508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0845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249225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nthocyanin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88178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7647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8349092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Molecular sequence annot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6290078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0845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119788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 breedin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1548498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1951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7723249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NA. messenge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9733512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7058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046116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tress. physiologic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1.2909435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78571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40344759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 root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8.4958371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61290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24323849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Drought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59545218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4927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7809647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roteomic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6162479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8888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7708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ntioxidant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.1299470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2857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717081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hotosynthesi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4550641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42857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5919347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lastRenderedPageBreak/>
              <w:t>Glycine ma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83679618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698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446469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roteom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1893107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9870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0882323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Nitroge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3773427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26582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931974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eedling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41767593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31578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895514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Fungal protein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.1789447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7647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8321494</w:t>
            </w:r>
          </w:p>
        </w:tc>
      </w:tr>
      <w:tr w:rsidR="006439E9" w:rsidRPr="006439E9" w:rsidTr="009F4224">
        <w:trPr>
          <w:trHeight w:val="288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Fusari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10577442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112359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.006391315</w:t>
            </w:r>
          </w:p>
        </w:tc>
      </w:tr>
    </w:tbl>
    <w:p w:rsidR="009F4224" w:rsidRPr="006439E9" w:rsidRDefault="009F4224" w:rsidP="00192474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F4224" w:rsidRPr="006439E9" w:rsidRDefault="009F4224" w:rsidP="00192474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812E8" w:rsidRPr="006439E9" w:rsidRDefault="008812E8" w:rsidP="00FC4C06">
      <w:pPr>
        <w:spacing w:after="0" w:line="240" w:lineRule="auto"/>
        <w:jc w:val="both"/>
      </w:pPr>
    </w:p>
    <w:p w:rsidR="00C41A05" w:rsidRPr="006439E9" w:rsidRDefault="00C41A05" w:rsidP="00FC4C06">
      <w:pPr>
        <w:spacing w:after="0" w:line="240" w:lineRule="auto"/>
        <w:jc w:val="both"/>
      </w:pPr>
    </w:p>
    <w:p w:rsidR="008812E8" w:rsidRPr="006439E9" w:rsidRDefault="008812E8" w:rsidP="00FC4C06">
      <w:pPr>
        <w:spacing w:after="0" w:line="240" w:lineRule="auto"/>
        <w:jc w:val="both"/>
      </w:pPr>
    </w:p>
    <w:p w:rsidR="009F4224" w:rsidRPr="006439E9" w:rsidRDefault="009F4224" w:rsidP="009F4224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9E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2.</w:t>
      </w:r>
      <w:r w:rsidRPr="006439E9">
        <w:rPr>
          <w:rFonts w:ascii="Times New Roman" w:hAnsi="Times New Roman" w:cs="Times New Roman"/>
          <w:sz w:val="24"/>
          <w:szCs w:val="24"/>
          <w:lang w:val="en-US"/>
        </w:rPr>
        <w:t xml:space="preserve"> Thematic map clusters</w:t>
      </w:r>
    </w:p>
    <w:tbl>
      <w:tblPr>
        <w:tblW w:w="9923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6"/>
        <w:gridCol w:w="1417"/>
        <w:gridCol w:w="1492"/>
        <w:gridCol w:w="1276"/>
        <w:gridCol w:w="1024"/>
        <w:gridCol w:w="1258"/>
      </w:tblGrid>
      <w:tr w:rsidR="006439E9" w:rsidRPr="006439E9" w:rsidTr="0096001C">
        <w:trPr>
          <w:trHeight w:val="312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allon</w:t>
            </w:r>
            <w:r w:rsidR="0052341E"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 </w:t>
            </w: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entralit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allon</w:t>
            </w:r>
            <w:r w:rsidR="0052341E"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 </w:t>
            </w: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Rank</w:t>
            </w:r>
            <w:r w:rsidR="0052341E"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 </w:t>
            </w: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entrality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Rank</w:t>
            </w:r>
            <w:r w:rsidR="0052341E"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 </w:t>
            </w: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Density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luster</w:t>
            </w:r>
            <w:r w:rsidR="0052341E"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 </w:t>
            </w:r>
            <w:r w:rsidRPr="006439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Frequency</w:t>
            </w:r>
          </w:p>
        </w:tc>
      </w:tr>
      <w:tr w:rsidR="006439E9" w:rsidRPr="006439E9" w:rsidTr="0096001C">
        <w:trPr>
          <w:trHeight w:val="312"/>
        </w:trPr>
        <w:tc>
          <w:tcPr>
            <w:tcW w:w="3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52341E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 leav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8</w:t>
            </w:r>
            <w:r w:rsidR="0052341E"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.</w:t>
            </w: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58303298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1</w:t>
            </w:r>
            <w:r w:rsidR="0052341E"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.</w:t>
            </w: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502300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725</w:t>
            </w:r>
          </w:p>
        </w:tc>
      </w:tr>
      <w:tr w:rsidR="006439E9" w:rsidRPr="006439E9" w:rsidTr="0096001C">
        <w:trPr>
          <w:trHeight w:val="312"/>
        </w:trPr>
        <w:tc>
          <w:tcPr>
            <w:tcW w:w="3456" w:type="dxa"/>
            <w:shd w:val="clear" w:color="auto" w:fill="auto"/>
            <w:noWrap/>
            <w:vAlign w:val="bottom"/>
            <w:hideMark/>
          </w:tcPr>
          <w:p w:rsidR="009F4224" w:rsidRPr="006439E9" w:rsidRDefault="0052341E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lant diseas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4</w:t>
            </w:r>
            <w:r w:rsidR="0052341E"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.</w:t>
            </w: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70332751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2</w:t>
            </w:r>
            <w:r w:rsidR="0052341E"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.</w:t>
            </w: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1552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430</w:t>
            </w:r>
          </w:p>
        </w:tc>
      </w:tr>
      <w:tr w:rsidR="006439E9" w:rsidRPr="006439E9" w:rsidTr="0096001C">
        <w:trPr>
          <w:trHeight w:val="312"/>
        </w:trPr>
        <w:tc>
          <w:tcPr>
            <w:tcW w:w="3456" w:type="dxa"/>
            <w:shd w:val="clear" w:color="auto" w:fill="auto"/>
            <w:noWrap/>
            <w:vAlign w:val="bottom"/>
            <w:hideMark/>
          </w:tcPr>
          <w:p w:rsidR="009F4224" w:rsidRPr="006439E9" w:rsidRDefault="0052341E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ene expression regulation, pla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4</w:t>
            </w:r>
            <w:r w:rsidR="0052341E"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.</w:t>
            </w: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8297702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0</w:t>
            </w:r>
            <w:r w:rsidR="0052341E"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.</w:t>
            </w: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48817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674</w:t>
            </w:r>
          </w:p>
        </w:tc>
      </w:tr>
      <w:tr w:rsidR="006439E9" w:rsidRPr="006439E9" w:rsidTr="0096001C">
        <w:trPr>
          <w:trHeight w:val="312"/>
        </w:trPr>
        <w:tc>
          <w:tcPr>
            <w:tcW w:w="3456" w:type="dxa"/>
            <w:shd w:val="clear" w:color="auto" w:fill="auto"/>
            <w:noWrap/>
            <w:vAlign w:val="bottom"/>
            <w:hideMark/>
          </w:tcPr>
          <w:p w:rsidR="009F4224" w:rsidRPr="006439E9" w:rsidRDefault="0052341E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Fungal protein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  <w:r w:rsidR="0052341E"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.</w:t>
            </w: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55099065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9F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23</w:t>
            </w:r>
            <w:r w:rsidR="0052341E"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.</w:t>
            </w: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082028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9F4224" w:rsidRPr="006439E9" w:rsidRDefault="009F4224" w:rsidP="0052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643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144</w:t>
            </w:r>
          </w:p>
        </w:tc>
      </w:tr>
    </w:tbl>
    <w:p w:rsidR="008812E8" w:rsidRPr="006439E9" w:rsidRDefault="008812E8" w:rsidP="008812E8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F4224" w:rsidRPr="006439E9" w:rsidRDefault="009F4224" w:rsidP="008812E8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341E" w:rsidRPr="006439E9" w:rsidRDefault="0052341E" w:rsidP="008812E8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2341E" w:rsidRPr="006439E9" w:rsidSect="0067490D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0CDE" w:rsidRDefault="00EE0CDE" w:rsidP="00862D2E">
      <w:pPr>
        <w:spacing w:after="0" w:line="240" w:lineRule="auto"/>
      </w:pPr>
      <w:r>
        <w:separator/>
      </w:r>
    </w:p>
  </w:endnote>
  <w:endnote w:type="continuationSeparator" w:id="0">
    <w:p w:rsidR="00EE0CDE" w:rsidRDefault="00EE0CDE" w:rsidP="00862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0CDE" w:rsidRDefault="00EE0CDE" w:rsidP="00862D2E">
      <w:pPr>
        <w:spacing w:after="0" w:line="240" w:lineRule="auto"/>
      </w:pPr>
      <w:r>
        <w:separator/>
      </w:r>
    </w:p>
  </w:footnote>
  <w:footnote w:type="continuationSeparator" w:id="0">
    <w:p w:rsidR="00EE0CDE" w:rsidRDefault="00EE0CDE" w:rsidP="00862D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B2F"/>
    <w:rsid w:val="000063CF"/>
    <w:rsid w:val="000174D4"/>
    <w:rsid w:val="00022358"/>
    <w:rsid w:val="00022797"/>
    <w:rsid w:val="000372AA"/>
    <w:rsid w:val="00040B2A"/>
    <w:rsid w:val="000455C7"/>
    <w:rsid w:val="00045D7F"/>
    <w:rsid w:val="00047620"/>
    <w:rsid w:val="00055176"/>
    <w:rsid w:val="00056EDB"/>
    <w:rsid w:val="000571D3"/>
    <w:rsid w:val="000706DA"/>
    <w:rsid w:val="00070E7C"/>
    <w:rsid w:val="00072A96"/>
    <w:rsid w:val="0007542D"/>
    <w:rsid w:val="0008457D"/>
    <w:rsid w:val="0009268F"/>
    <w:rsid w:val="000B1788"/>
    <w:rsid w:val="000B2F36"/>
    <w:rsid w:val="000B6A5B"/>
    <w:rsid w:val="000D0724"/>
    <w:rsid w:val="000D0BD7"/>
    <w:rsid w:val="000D460A"/>
    <w:rsid w:val="000E08A8"/>
    <w:rsid w:val="000E1FA8"/>
    <w:rsid w:val="000E3235"/>
    <w:rsid w:val="000E4224"/>
    <w:rsid w:val="000E67A8"/>
    <w:rsid w:val="000F22F4"/>
    <w:rsid w:val="00101E36"/>
    <w:rsid w:val="00104306"/>
    <w:rsid w:val="0010650D"/>
    <w:rsid w:val="00121844"/>
    <w:rsid w:val="001301C2"/>
    <w:rsid w:val="001656A9"/>
    <w:rsid w:val="00167ED4"/>
    <w:rsid w:val="00175D61"/>
    <w:rsid w:val="001821DD"/>
    <w:rsid w:val="00182FDE"/>
    <w:rsid w:val="00184651"/>
    <w:rsid w:val="00192474"/>
    <w:rsid w:val="001A20E1"/>
    <w:rsid w:val="001A6AA9"/>
    <w:rsid w:val="001B02B9"/>
    <w:rsid w:val="001C135D"/>
    <w:rsid w:val="001C757C"/>
    <w:rsid w:val="001D0A7F"/>
    <w:rsid w:val="001D78BE"/>
    <w:rsid w:val="001D7EA2"/>
    <w:rsid w:val="001E2B4F"/>
    <w:rsid w:val="001F305D"/>
    <w:rsid w:val="00207378"/>
    <w:rsid w:val="00213B5C"/>
    <w:rsid w:val="002213F2"/>
    <w:rsid w:val="002241A3"/>
    <w:rsid w:val="002272EA"/>
    <w:rsid w:val="002310BD"/>
    <w:rsid w:val="002315CE"/>
    <w:rsid w:val="00236411"/>
    <w:rsid w:val="00242005"/>
    <w:rsid w:val="00251FEE"/>
    <w:rsid w:val="00252969"/>
    <w:rsid w:val="00253EA8"/>
    <w:rsid w:val="0026122E"/>
    <w:rsid w:val="002656E5"/>
    <w:rsid w:val="0027098F"/>
    <w:rsid w:val="00272A29"/>
    <w:rsid w:val="0028468D"/>
    <w:rsid w:val="00292329"/>
    <w:rsid w:val="00292662"/>
    <w:rsid w:val="0029443D"/>
    <w:rsid w:val="00294D51"/>
    <w:rsid w:val="00294F78"/>
    <w:rsid w:val="0029752C"/>
    <w:rsid w:val="002B1BE1"/>
    <w:rsid w:val="002C2816"/>
    <w:rsid w:val="002C2BAD"/>
    <w:rsid w:val="002C35F6"/>
    <w:rsid w:val="002C6384"/>
    <w:rsid w:val="002D1275"/>
    <w:rsid w:val="002D4273"/>
    <w:rsid w:val="002E5917"/>
    <w:rsid w:val="003044E2"/>
    <w:rsid w:val="003107B9"/>
    <w:rsid w:val="003111A2"/>
    <w:rsid w:val="00316520"/>
    <w:rsid w:val="00317DC2"/>
    <w:rsid w:val="0032758A"/>
    <w:rsid w:val="00330BA9"/>
    <w:rsid w:val="00333ACA"/>
    <w:rsid w:val="00336114"/>
    <w:rsid w:val="003420A0"/>
    <w:rsid w:val="00344262"/>
    <w:rsid w:val="003451E2"/>
    <w:rsid w:val="00345CAF"/>
    <w:rsid w:val="00346F28"/>
    <w:rsid w:val="00354274"/>
    <w:rsid w:val="00364BB7"/>
    <w:rsid w:val="003656D7"/>
    <w:rsid w:val="00366531"/>
    <w:rsid w:val="00370887"/>
    <w:rsid w:val="00372AA9"/>
    <w:rsid w:val="00375833"/>
    <w:rsid w:val="00383C4A"/>
    <w:rsid w:val="003849D5"/>
    <w:rsid w:val="00385D8E"/>
    <w:rsid w:val="00391CCD"/>
    <w:rsid w:val="0039446B"/>
    <w:rsid w:val="003A45D2"/>
    <w:rsid w:val="003B4C80"/>
    <w:rsid w:val="003B5B11"/>
    <w:rsid w:val="003C57B4"/>
    <w:rsid w:val="003D257B"/>
    <w:rsid w:val="003D7547"/>
    <w:rsid w:val="003F058C"/>
    <w:rsid w:val="003F5CDB"/>
    <w:rsid w:val="00400327"/>
    <w:rsid w:val="00404AD3"/>
    <w:rsid w:val="00416566"/>
    <w:rsid w:val="0042587D"/>
    <w:rsid w:val="00430786"/>
    <w:rsid w:val="00433BA4"/>
    <w:rsid w:val="00436832"/>
    <w:rsid w:val="00440FD2"/>
    <w:rsid w:val="00446309"/>
    <w:rsid w:val="00457B38"/>
    <w:rsid w:val="00467F00"/>
    <w:rsid w:val="0047278C"/>
    <w:rsid w:val="004A4A93"/>
    <w:rsid w:val="004B6904"/>
    <w:rsid w:val="004C0702"/>
    <w:rsid w:val="004C1F88"/>
    <w:rsid w:val="004D4FF5"/>
    <w:rsid w:val="004E71E3"/>
    <w:rsid w:val="004F672E"/>
    <w:rsid w:val="00502555"/>
    <w:rsid w:val="00514E63"/>
    <w:rsid w:val="0051625C"/>
    <w:rsid w:val="00517621"/>
    <w:rsid w:val="0052341E"/>
    <w:rsid w:val="005234F7"/>
    <w:rsid w:val="00534057"/>
    <w:rsid w:val="00535E45"/>
    <w:rsid w:val="005367AD"/>
    <w:rsid w:val="005552FE"/>
    <w:rsid w:val="005634C4"/>
    <w:rsid w:val="00573189"/>
    <w:rsid w:val="00593AC4"/>
    <w:rsid w:val="0059437C"/>
    <w:rsid w:val="00596A54"/>
    <w:rsid w:val="005B23D2"/>
    <w:rsid w:val="005B7A5B"/>
    <w:rsid w:val="005C3A44"/>
    <w:rsid w:val="005C3A7A"/>
    <w:rsid w:val="005D20E1"/>
    <w:rsid w:val="005E0D35"/>
    <w:rsid w:val="005E3845"/>
    <w:rsid w:val="005F1CE1"/>
    <w:rsid w:val="005F48AB"/>
    <w:rsid w:val="00607EF5"/>
    <w:rsid w:val="00613464"/>
    <w:rsid w:val="00623D2C"/>
    <w:rsid w:val="00627180"/>
    <w:rsid w:val="0063390F"/>
    <w:rsid w:val="00637D1C"/>
    <w:rsid w:val="006439E9"/>
    <w:rsid w:val="0064699C"/>
    <w:rsid w:val="00662DB2"/>
    <w:rsid w:val="00663E37"/>
    <w:rsid w:val="00667FBB"/>
    <w:rsid w:val="00673C49"/>
    <w:rsid w:val="0067490D"/>
    <w:rsid w:val="0067541A"/>
    <w:rsid w:val="00691F20"/>
    <w:rsid w:val="00691FFF"/>
    <w:rsid w:val="006A6C4F"/>
    <w:rsid w:val="006B7A41"/>
    <w:rsid w:val="006C670A"/>
    <w:rsid w:val="006D350E"/>
    <w:rsid w:val="006D4A8D"/>
    <w:rsid w:val="006D6475"/>
    <w:rsid w:val="006D6D55"/>
    <w:rsid w:val="006E484C"/>
    <w:rsid w:val="006E6ED7"/>
    <w:rsid w:val="006F5C58"/>
    <w:rsid w:val="006F6221"/>
    <w:rsid w:val="006F7E36"/>
    <w:rsid w:val="00702B2F"/>
    <w:rsid w:val="00705A17"/>
    <w:rsid w:val="007107DF"/>
    <w:rsid w:val="00725C03"/>
    <w:rsid w:val="007306F6"/>
    <w:rsid w:val="007317FD"/>
    <w:rsid w:val="00736F63"/>
    <w:rsid w:val="00747E13"/>
    <w:rsid w:val="00754379"/>
    <w:rsid w:val="00755320"/>
    <w:rsid w:val="00766290"/>
    <w:rsid w:val="00767A79"/>
    <w:rsid w:val="00774EF8"/>
    <w:rsid w:val="00781EF5"/>
    <w:rsid w:val="00783C63"/>
    <w:rsid w:val="007A3ECA"/>
    <w:rsid w:val="007A72CD"/>
    <w:rsid w:val="007A7EC6"/>
    <w:rsid w:val="007B25EC"/>
    <w:rsid w:val="007B5660"/>
    <w:rsid w:val="007B7940"/>
    <w:rsid w:val="007C256B"/>
    <w:rsid w:val="007C56E1"/>
    <w:rsid w:val="007D1AB1"/>
    <w:rsid w:val="007D2145"/>
    <w:rsid w:val="007D27FE"/>
    <w:rsid w:val="007D2DC1"/>
    <w:rsid w:val="007D2E50"/>
    <w:rsid w:val="007E71A5"/>
    <w:rsid w:val="007E7F4C"/>
    <w:rsid w:val="007F3953"/>
    <w:rsid w:val="00800177"/>
    <w:rsid w:val="008012C3"/>
    <w:rsid w:val="0080426C"/>
    <w:rsid w:val="00804B31"/>
    <w:rsid w:val="00806D80"/>
    <w:rsid w:val="00811A23"/>
    <w:rsid w:val="00817835"/>
    <w:rsid w:val="00825AA8"/>
    <w:rsid w:val="00826F91"/>
    <w:rsid w:val="00832E04"/>
    <w:rsid w:val="0083447C"/>
    <w:rsid w:val="00842762"/>
    <w:rsid w:val="00842A44"/>
    <w:rsid w:val="00842B49"/>
    <w:rsid w:val="00843AB0"/>
    <w:rsid w:val="00850151"/>
    <w:rsid w:val="008546B1"/>
    <w:rsid w:val="00862D2E"/>
    <w:rsid w:val="0086732C"/>
    <w:rsid w:val="00870EFB"/>
    <w:rsid w:val="008812E8"/>
    <w:rsid w:val="00881862"/>
    <w:rsid w:val="0088530A"/>
    <w:rsid w:val="00885C85"/>
    <w:rsid w:val="00885CB9"/>
    <w:rsid w:val="00895148"/>
    <w:rsid w:val="008A2835"/>
    <w:rsid w:val="008A5811"/>
    <w:rsid w:val="008B188D"/>
    <w:rsid w:val="008C73B4"/>
    <w:rsid w:val="008C7632"/>
    <w:rsid w:val="008E1C74"/>
    <w:rsid w:val="008E3999"/>
    <w:rsid w:val="008E4414"/>
    <w:rsid w:val="008E4DDC"/>
    <w:rsid w:val="008F0167"/>
    <w:rsid w:val="008F06E7"/>
    <w:rsid w:val="008F1D64"/>
    <w:rsid w:val="008F23C1"/>
    <w:rsid w:val="00905F45"/>
    <w:rsid w:val="00906900"/>
    <w:rsid w:val="009178F8"/>
    <w:rsid w:val="00925F0B"/>
    <w:rsid w:val="009301A2"/>
    <w:rsid w:val="009304A7"/>
    <w:rsid w:val="00933394"/>
    <w:rsid w:val="00934D77"/>
    <w:rsid w:val="00956E05"/>
    <w:rsid w:val="0096001C"/>
    <w:rsid w:val="00960F36"/>
    <w:rsid w:val="00966E07"/>
    <w:rsid w:val="0097076E"/>
    <w:rsid w:val="0097135D"/>
    <w:rsid w:val="00990F09"/>
    <w:rsid w:val="00994045"/>
    <w:rsid w:val="009A38E8"/>
    <w:rsid w:val="009B3870"/>
    <w:rsid w:val="009B6242"/>
    <w:rsid w:val="009C3E93"/>
    <w:rsid w:val="009C5DF2"/>
    <w:rsid w:val="009D2B0C"/>
    <w:rsid w:val="009D554B"/>
    <w:rsid w:val="009D5EC6"/>
    <w:rsid w:val="009F4224"/>
    <w:rsid w:val="009F6714"/>
    <w:rsid w:val="00A022A3"/>
    <w:rsid w:val="00A031BD"/>
    <w:rsid w:val="00A159F4"/>
    <w:rsid w:val="00A17442"/>
    <w:rsid w:val="00A20A4F"/>
    <w:rsid w:val="00A262EB"/>
    <w:rsid w:val="00A31F73"/>
    <w:rsid w:val="00A330DC"/>
    <w:rsid w:val="00A376F4"/>
    <w:rsid w:val="00A41005"/>
    <w:rsid w:val="00A512CE"/>
    <w:rsid w:val="00A55AE1"/>
    <w:rsid w:val="00A604E9"/>
    <w:rsid w:val="00A60C24"/>
    <w:rsid w:val="00A70F85"/>
    <w:rsid w:val="00A73E19"/>
    <w:rsid w:val="00A80644"/>
    <w:rsid w:val="00A819BC"/>
    <w:rsid w:val="00A83F13"/>
    <w:rsid w:val="00A905C2"/>
    <w:rsid w:val="00A91FBC"/>
    <w:rsid w:val="00AB4FDE"/>
    <w:rsid w:val="00AC16DA"/>
    <w:rsid w:val="00AC26A2"/>
    <w:rsid w:val="00AC30A4"/>
    <w:rsid w:val="00AD0A2D"/>
    <w:rsid w:val="00AD1C0B"/>
    <w:rsid w:val="00AD1E5D"/>
    <w:rsid w:val="00AD57BE"/>
    <w:rsid w:val="00AD601E"/>
    <w:rsid w:val="00AE0A87"/>
    <w:rsid w:val="00AF58FB"/>
    <w:rsid w:val="00B06055"/>
    <w:rsid w:val="00B273B2"/>
    <w:rsid w:val="00B30F45"/>
    <w:rsid w:val="00B351C3"/>
    <w:rsid w:val="00B42AE0"/>
    <w:rsid w:val="00B51D5D"/>
    <w:rsid w:val="00B52937"/>
    <w:rsid w:val="00B6108D"/>
    <w:rsid w:val="00B661A2"/>
    <w:rsid w:val="00B6668F"/>
    <w:rsid w:val="00B66A98"/>
    <w:rsid w:val="00B779F9"/>
    <w:rsid w:val="00B836C9"/>
    <w:rsid w:val="00B83D71"/>
    <w:rsid w:val="00B87E1D"/>
    <w:rsid w:val="00B93957"/>
    <w:rsid w:val="00BA098A"/>
    <w:rsid w:val="00BB10D8"/>
    <w:rsid w:val="00BB1940"/>
    <w:rsid w:val="00BC0376"/>
    <w:rsid w:val="00BC0AFA"/>
    <w:rsid w:val="00BC48B3"/>
    <w:rsid w:val="00BD093C"/>
    <w:rsid w:val="00BD30E4"/>
    <w:rsid w:val="00BD6491"/>
    <w:rsid w:val="00BE4574"/>
    <w:rsid w:val="00BE5337"/>
    <w:rsid w:val="00BE7C85"/>
    <w:rsid w:val="00BF1560"/>
    <w:rsid w:val="00BF5FDE"/>
    <w:rsid w:val="00C029B3"/>
    <w:rsid w:val="00C06565"/>
    <w:rsid w:val="00C1286C"/>
    <w:rsid w:val="00C1526B"/>
    <w:rsid w:val="00C259CB"/>
    <w:rsid w:val="00C26ECC"/>
    <w:rsid w:val="00C341E1"/>
    <w:rsid w:val="00C41A05"/>
    <w:rsid w:val="00C46CC0"/>
    <w:rsid w:val="00C60815"/>
    <w:rsid w:val="00C774F1"/>
    <w:rsid w:val="00C80ECE"/>
    <w:rsid w:val="00C8120F"/>
    <w:rsid w:val="00C87CF3"/>
    <w:rsid w:val="00C902ED"/>
    <w:rsid w:val="00C905C2"/>
    <w:rsid w:val="00C90EE5"/>
    <w:rsid w:val="00CA394D"/>
    <w:rsid w:val="00CA61DD"/>
    <w:rsid w:val="00CB046A"/>
    <w:rsid w:val="00CB3484"/>
    <w:rsid w:val="00CC3439"/>
    <w:rsid w:val="00CC48C6"/>
    <w:rsid w:val="00CC6025"/>
    <w:rsid w:val="00CD2E4F"/>
    <w:rsid w:val="00CD4DB6"/>
    <w:rsid w:val="00CE00AF"/>
    <w:rsid w:val="00CE0C70"/>
    <w:rsid w:val="00CE7473"/>
    <w:rsid w:val="00CF17C8"/>
    <w:rsid w:val="00CF4366"/>
    <w:rsid w:val="00CF5488"/>
    <w:rsid w:val="00D00CEE"/>
    <w:rsid w:val="00D0229C"/>
    <w:rsid w:val="00D04C7E"/>
    <w:rsid w:val="00D05577"/>
    <w:rsid w:val="00D113CF"/>
    <w:rsid w:val="00D20B41"/>
    <w:rsid w:val="00D23768"/>
    <w:rsid w:val="00D24E29"/>
    <w:rsid w:val="00D27FAD"/>
    <w:rsid w:val="00D30504"/>
    <w:rsid w:val="00D30C69"/>
    <w:rsid w:val="00D332DE"/>
    <w:rsid w:val="00D362E4"/>
    <w:rsid w:val="00D41167"/>
    <w:rsid w:val="00D435EE"/>
    <w:rsid w:val="00D448B8"/>
    <w:rsid w:val="00D46705"/>
    <w:rsid w:val="00D52E6D"/>
    <w:rsid w:val="00D54BE7"/>
    <w:rsid w:val="00D55185"/>
    <w:rsid w:val="00D5648A"/>
    <w:rsid w:val="00D63BCE"/>
    <w:rsid w:val="00D7055C"/>
    <w:rsid w:val="00D92B3D"/>
    <w:rsid w:val="00D93D26"/>
    <w:rsid w:val="00DA2F7D"/>
    <w:rsid w:val="00DA3AA2"/>
    <w:rsid w:val="00DB12C1"/>
    <w:rsid w:val="00DB5EC1"/>
    <w:rsid w:val="00DB71FD"/>
    <w:rsid w:val="00DC1966"/>
    <w:rsid w:val="00DD2A0A"/>
    <w:rsid w:val="00DE03DD"/>
    <w:rsid w:val="00DE4284"/>
    <w:rsid w:val="00DE697A"/>
    <w:rsid w:val="00DF0198"/>
    <w:rsid w:val="00DF3054"/>
    <w:rsid w:val="00DF4EE8"/>
    <w:rsid w:val="00DF5BFD"/>
    <w:rsid w:val="00E00DF5"/>
    <w:rsid w:val="00E077D8"/>
    <w:rsid w:val="00E13BBE"/>
    <w:rsid w:val="00E16C9C"/>
    <w:rsid w:val="00E20BA8"/>
    <w:rsid w:val="00E26E75"/>
    <w:rsid w:val="00E277F5"/>
    <w:rsid w:val="00E30293"/>
    <w:rsid w:val="00E30A03"/>
    <w:rsid w:val="00E31D83"/>
    <w:rsid w:val="00E32560"/>
    <w:rsid w:val="00E44B5D"/>
    <w:rsid w:val="00E46A1C"/>
    <w:rsid w:val="00E51D23"/>
    <w:rsid w:val="00E525E7"/>
    <w:rsid w:val="00E52AF2"/>
    <w:rsid w:val="00E57E2B"/>
    <w:rsid w:val="00E60F34"/>
    <w:rsid w:val="00E666A2"/>
    <w:rsid w:val="00E752D1"/>
    <w:rsid w:val="00E75C8A"/>
    <w:rsid w:val="00E8063F"/>
    <w:rsid w:val="00E81990"/>
    <w:rsid w:val="00E83EA2"/>
    <w:rsid w:val="00E924B7"/>
    <w:rsid w:val="00E951C2"/>
    <w:rsid w:val="00E969F5"/>
    <w:rsid w:val="00EA4CB1"/>
    <w:rsid w:val="00EB5597"/>
    <w:rsid w:val="00EB55B4"/>
    <w:rsid w:val="00EC04DD"/>
    <w:rsid w:val="00EC3786"/>
    <w:rsid w:val="00EC4EBC"/>
    <w:rsid w:val="00EC70A8"/>
    <w:rsid w:val="00ED300E"/>
    <w:rsid w:val="00ED4B36"/>
    <w:rsid w:val="00ED6B9C"/>
    <w:rsid w:val="00EE0CDE"/>
    <w:rsid w:val="00EE2780"/>
    <w:rsid w:val="00EE2E7A"/>
    <w:rsid w:val="00EF50C5"/>
    <w:rsid w:val="00F06BE1"/>
    <w:rsid w:val="00F07FD6"/>
    <w:rsid w:val="00F100F7"/>
    <w:rsid w:val="00F11568"/>
    <w:rsid w:val="00F220A5"/>
    <w:rsid w:val="00F237E7"/>
    <w:rsid w:val="00F414DA"/>
    <w:rsid w:val="00F41AB7"/>
    <w:rsid w:val="00F446D2"/>
    <w:rsid w:val="00F45E61"/>
    <w:rsid w:val="00F47231"/>
    <w:rsid w:val="00F47828"/>
    <w:rsid w:val="00F51075"/>
    <w:rsid w:val="00F54D41"/>
    <w:rsid w:val="00F5543D"/>
    <w:rsid w:val="00F57F5E"/>
    <w:rsid w:val="00F6290E"/>
    <w:rsid w:val="00F727EA"/>
    <w:rsid w:val="00F7762F"/>
    <w:rsid w:val="00F777E5"/>
    <w:rsid w:val="00FA094C"/>
    <w:rsid w:val="00FA1EC9"/>
    <w:rsid w:val="00FA6206"/>
    <w:rsid w:val="00FA738E"/>
    <w:rsid w:val="00FB0A98"/>
    <w:rsid w:val="00FB46DF"/>
    <w:rsid w:val="00FB546F"/>
    <w:rsid w:val="00FB6F86"/>
    <w:rsid w:val="00FB7327"/>
    <w:rsid w:val="00FC0F0D"/>
    <w:rsid w:val="00FC4C06"/>
    <w:rsid w:val="00FC514C"/>
    <w:rsid w:val="00FC67E4"/>
    <w:rsid w:val="00FC7402"/>
    <w:rsid w:val="00FD11BD"/>
    <w:rsid w:val="00FD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9AF96"/>
  <w15:chartTrackingRefBased/>
  <w15:docId w15:val="{7B7C709F-13DE-43D5-860F-D3468DCB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D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D2E"/>
  </w:style>
  <w:style w:type="paragraph" w:styleId="Footer">
    <w:name w:val="footer"/>
    <w:basedOn w:val="Normal"/>
    <w:link w:val="FooterChar"/>
    <w:uiPriority w:val="99"/>
    <w:unhideWhenUsed/>
    <w:rsid w:val="00862D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D2E"/>
  </w:style>
  <w:style w:type="character" w:styleId="Hyperlink">
    <w:name w:val="Hyperlink"/>
    <w:basedOn w:val="DefaultParagraphFont"/>
    <w:uiPriority w:val="99"/>
    <w:unhideWhenUsed/>
    <w:rsid w:val="00B661A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13F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E323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029B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7490D"/>
  </w:style>
  <w:style w:type="character" w:styleId="Strong">
    <w:name w:val="Strong"/>
    <w:basedOn w:val="DefaultParagraphFont"/>
    <w:uiPriority w:val="22"/>
    <w:qFormat/>
    <w:rsid w:val="00BF5FD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37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F1140-C989-4BDC-A8C8-EEAABBD75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Vasanth U</cp:lastModifiedBy>
  <cp:revision>29</cp:revision>
  <dcterms:created xsi:type="dcterms:W3CDTF">2024-01-30T20:04:00Z</dcterms:created>
  <dcterms:modified xsi:type="dcterms:W3CDTF">2024-02-1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7738f-f61e-4c7b-90db-4d73048aa6e8</vt:lpwstr>
  </property>
</Properties>
</file>